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1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4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3, Figur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3, Additional file 2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26, Table 2, Additional fi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9,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 31</w:t>
            </w:r>
          </w:p>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3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3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3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34, 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 40,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3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40, 4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4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sent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28, 3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Mayer, Jutta</cp:lastModifiedBy>
  <cp:lastPrinted>2017-12-11T14:38:00Z</cp:lastPrinted>
  <dcterms:modified xsi:type="dcterms:W3CDTF">2017-12-14T13:38:00Z</dcterms:modified>
  <cp:revision>27</cp:revision>
  <dc:subject/>
  <dc:title>Table 1  SPIRIT 2013 checklist: recommended items to address in a clinical trial protocol and related documents*</dc:title>
</cp:coreProperties>
</file>